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 Rounded MT Bold" w:ascii="Arial Rounded MT Bold" w:hAnsi="Arial Rounded MT Bold"/>
          <w:sz w:val="24"/>
          <w:szCs w:val="24"/>
        </w:rPr>
        <w:t>Additional File 1: National Estimates</w:t>
      </w:r>
    </w:p>
    <w:p>
      <w:pPr>
        <w:pStyle w:val="Normal"/>
        <w:rPr>
          <w:rFonts w:ascii="Arial Rounded MT Bold" w:hAnsi="Arial Rounded MT Bold" w:cs="Arial Rounded MT Bold"/>
          <w:sz w:val="24"/>
          <w:szCs w:val="24"/>
        </w:rPr>
      </w:pPr>
      <w:r>
        <w:rPr>
          <w:rFonts w:cs="Arial Rounded MT Bold" w:ascii="Arial Rounded MT Bold" w:hAnsi="Arial Rounded MT Bold"/>
          <w:sz w:val="24"/>
          <w:szCs w:val="24"/>
        </w:rPr>
      </w:r>
    </w:p>
    <w:tbl>
      <w:tblPr>
        <w:tblW w:w="7482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309"/>
        <w:gridCol w:w="732"/>
        <w:gridCol w:w="852"/>
        <w:gridCol w:w="2589"/>
      </w:tblGrid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untr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iod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udy Design</w:t>
            </w:r>
          </w:p>
        </w:tc>
      </w:tr>
      <w:tr>
        <w:trPr>
          <w:trHeight w:val="312" w:hRule="exact"/>
          <w:cantSplit w:val="true"/>
        </w:trPr>
        <w:tc>
          <w:tcPr>
            <w:tcW w:w="74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astern Africa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bookmarkStart w:id="0" w:name="IDX"/>
            <w:bookmarkEnd w:id="0"/>
            <w:r>
              <w:rPr>
                <w:color w:val="000000"/>
              </w:rPr>
              <w:t>Comoro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17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8-00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Eritre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98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6-95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Ethiopi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71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00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Keny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14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3-03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adagascar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88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0-97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alawi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20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00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auritius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0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071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5-00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Ugand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05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6-01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United Republic of Tanzani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29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7-96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Zambi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29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5-02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Zimbabwe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95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5-99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74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iddle Africa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Angol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0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98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ameroon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30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9-98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entral African Republic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32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9-95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had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27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1-97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Democratic Republic of the Congo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289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9-01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Gabon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19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00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74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rthern Africa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Algeri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99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Egypt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Libyan Arab Jamahiriy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3-95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orocco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2-96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</w:rPr>
              <w:t>Direct Survey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Tunisi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74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outhern Africa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Namibi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1-00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outh Afric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2-98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waziland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7-94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74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Western Africa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enin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98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0-96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urkina Faso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84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98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ape Verde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2-93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Guine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28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2-99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Guinea-Bissau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0-00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ali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01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auritani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47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01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3-99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309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Togo</w:t>
            </w:r>
          </w:p>
        </w:tc>
        <w:tc>
          <w:tcPr>
            <w:tcW w:w="732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78</w:t>
            </w:r>
          </w:p>
        </w:tc>
        <w:tc>
          <w:tcPr>
            <w:tcW w:w="852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3-98</w:t>
            </w:r>
          </w:p>
        </w:tc>
        <w:tc>
          <w:tcPr>
            <w:tcW w:w="2589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3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135"/>
        <w:gridCol w:w="851"/>
        <w:gridCol w:w="850"/>
        <w:gridCol w:w="2563"/>
      </w:tblGrid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iod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sign</w:t>
            </w:r>
          </w:p>
        </w:tc>
      </w:tr>
      <w:tr>
        <w:trPr>
          <w:trHeight w:val="312" w:hRule="exact"/>
          <w:cantSplit w:val="true"/>
        </w:trPr>
        <w:tc>
          <w:tcPr>
            <w:tcW w:w="73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astern Asia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Hong Kong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99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1-01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ongolia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Republic of Korea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6-96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Taiwan, Province of*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98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73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outh-Central Asia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anglades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1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</w:rPr>
              <w:t>Direct Survey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40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98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Iran (Islamic Republic of)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6-96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Kazakhsta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Kyrgyzsta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2-02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Nepal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39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0-96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Pakista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0-91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ri Lanka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6-96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Tajikista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99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Turkmenista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98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Uzbekista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73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South-Eastern Asia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runei Darussala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ambodia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37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00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Indonesia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3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Lao People's Democratic Republic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96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5-95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ensus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alaysia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EMD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yanmar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99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</w:rPr>
              <w:t>Direct Survey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1-97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ingapore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98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Viet Nam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99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73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estern Asia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Armen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2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Azerbaija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0-00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ahrai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Georgia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0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Iraq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9-99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Israel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99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Jorda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5-96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Kuwait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0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Qatar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audi Arabia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98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13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Yeme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51</w:t>
            </w:r>
          </w:p>
        </w:tc>
        <w:tc>
          <w:tcPr>
            <w:tcW w:w="850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8-97</w:t>
            </w:r>
          </w:p>
        </w:tc>
        <w:tc>
          <w:tcPr>
            <w:tcW w:w="2563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</w:tbl>
    <w:p>
      <w:pPr>
        <w:pStyle w:val="Normal"/>
        <w:ind w:left="1440" w:firstLine="720"/>
        <w:rPr/>
      </w:pPr>
      <w:r>
        <w:rPr/>
        <w:t>*Not WHO member state, special administrative region of China</w:t>
      </w:r>
      <w:r>
        <w:br w:type="page"/>
      </w:r>
    </w:p>
    <w:p>
      <w:pPr>
        <w:pStyle w:val="Normal"/>
        <w:ind w:left="1440" w:firstLine="720"/>
        <w:rPr/>
      </w:pPr>
      <w:r>
        <w:rPr/>
      </w:r>
    </w:p>
    <w:tbl>
      <w:tblPr>
        <w:tblW w:w="7311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486"/>
        <w:gridCol w:w="756"/>
        <w:gridCol w:w="801"/>
        <w:gridCol w:w="2268"/>
      </w:tblGrid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untr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R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sign</w:t>
            </w:r>
          </w:p>
        </w:tc>
      </w:tr>
      <w:tr>
        <w:trPr>
          <w:trHeight w:val="312" w:hRule="exact"/>
          <w:cantSplit w:val="true"/>
        </w:trPr>
        <w:tc>
          <w:tcPr>
            <w:tcW w:w="73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Eastern Europe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elaru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ulgari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2-02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zech Republic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Hungary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2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Poland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1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Republic of Moldov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2-02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Romani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1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Russian Federation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2-02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lovaki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1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Ukraine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1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73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rthern Europe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Denmark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9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Estoni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Finland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2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Iceland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3-95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Ireland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99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Latvi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2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Lithuani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2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Norway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weden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United Kingdom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2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</w:rPr>
              <w:t>CEMD</w:t>
            </w:r>
          </w:p>
        </w:tc>
      </w:tr>
      <w:tr>
        <w:trPr>
          <w:trHeight w:val="312" w:hRule="exact"/>
          <w:cantSplit w:val="true"/>
        </w:trPr>
        <w:tc>
          <w:tcPr>
            <w:tcW w:w="73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outhern Europe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Albani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osnia and Herzegovin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0-9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roati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2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Greece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99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alt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Portugal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0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erbia and Montenegro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99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loveni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/>
            </w:pPr>
            <w:r>
              <w:rPr>
                <w:color w:val="000000"/>
              </w:rPr>
              <w:t>TFYR of Macedonia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0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73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Western Europe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Austri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elgium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5-97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99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1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Luxembourg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01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Netherlands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48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witzerland</w:t>
            </w:r>
          </w:p>
        </w:tc>
        <w:tc>
          <w:tcPr>
            <w:tcW w:w="756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0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0</w:t>
            </w:r>
          </w:p>
        </w:tc>
        <w:tc>
          <w:tcPr>
            <w:tcW w:w="2268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683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058"/>
        <w:gridCol w:w="790"/>
        <w:gridCol w:w="851"/>
        <w:gridCol w:w="2140"/>
      </w:tblGrid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untr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iod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sign</w:t>
            </w:r>
          </w:p>
        </w:tc>
      </w:tr>
      <w:tr>
        <w:trPr>
          <w:trHeight w:val="312" w:hRule="exact"/>
          <w:cantSplit w:val="true"/>
        </w:trPr>
        <w:tc>
          <w:tcPr>
            <w:tcW w:w="68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ribbean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ahama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3-95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arbados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3-95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uba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2-02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Dominican Republic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2-02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Haiti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23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00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Jamaica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Puerto Rico*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2-92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Trinidad and Tobago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5-97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68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entral America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eliz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96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osta Rica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98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El Salvador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8-98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Guatemala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0-95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Honduras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97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RAMOS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2-02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Nicaragua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98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Panama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99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68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outhern America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9-99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olivia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7-03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3-96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hile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98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olombia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94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Ecuador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1-01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Paraguay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89-95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4-00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Indirect sisterhood method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Suriname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1-93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color w:val="000000"/>
              </w:rPr>
              <w:t>CEMD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Uruguay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2-02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3058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Venezuela</w:t>
            </w:r>
          </w:p>
        </w:tc>
        <w:tc>
          <w:tcPr>
            <w:tcW w:w="79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1-01</w:t>
            </w:r>
          </w:p>
        </w:tc>
        <w:tc>
          <w:tcPr>
            <w:tcW w:w="2140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</w:tbl>
    <w:p>
      <w:pPr>
        <w:pStyle w:val="Normal"/>
        <w:rPr/>
      </w:pPr>
      <w:r>
        <w:rPr/>
        <w:tab/>
        <w:tab/>
        <w:tab/>
        <w:t>*Associated member of WHO</w:t>
      </w:r>
      <w:r>
        <w:br w:type="page"/>
      </w:r>
    </w:p>
    <w:p>
      <w:pPr>
        <w:pStyle w:val="Normal"/>
        <w:rPr/>
      </w:pPr>
      <w:r>
        <w:rPr/>
      </w:r>
    </w:p>
    <w:tbl>
      <w:tblPr>
        <w:tblW w:w="6510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725"/>
        <w:gridCol w:w="823"/>
        <w:gridCol w:w="851"/>
        <w:gridCol w:w="2111"/>
      </w:tblGrid>
      <w:tr>
        <w:trPr>
          <w:trHeight w:val="312" w:hRule="exact"/>
          <w:cantSplit w:val="true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untry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M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iod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sign</w:t>
            </w:r>
          </w:p>
        </w:tc>
      </w:tr>
      <w:tr>
        <w:trPr>
          <w:trHeight w:val="312" w:hRule="exact"/>
          <w:cantSplit w:val="true"/>
        </w:trPr>
        <w:tc>
          <w:tcPr>
            <w:tcW w:w="6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rthern America</w:t>
            </w:r>
          </w:p>
        </w:tc>
      </w:tr>
      <w:tr>
        <w:trPr>
          <w:trHeight w:val="312" w:hRule="exact"/>
          <w:cantSplit w:val="true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272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United States of America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2-02</w:t>
            </w:r>
          </w:p>
        </w:tc>
        <w:tc>
          <w:tcPr>
            <w:tcW w:w="2111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6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ceania</w:t>
            </w:r>
          </w:p>
        </w:tc>
      </w:tr>
      <w:tr>
        <w:trPr>
          <w:trHeight w:val="312" w:hRule="exact"/>
          <w:cantSplit w:val="true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keepNext w:val="true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keepNext w:val="true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98-00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  <w:tr>
        <w:trPr>
          <w:trHeight w:val="312" w:hRule="exact"/>
          <w:cantSplit w:val="true"/>
        </w:trPr>
        <w:tc>
          <w:tcPr>
            <w:tcW w:w="2725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New Zealand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142" w:type="dxa"/>
            </w:tcMar>
          </w:tcPr>
          <w:p>
            <w:pPr>
              <w:pStyle w:val="Normal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00-00</w:t>
            </w:r>
          </w:p>
        </w:tc>
        <w:tc>
          <w:tcPr>
            <w:tcW w:w="2111" w:type="dxa"/>
            <w:tcBorders>
              <w:top w:val="single" w:sz="4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ross-sectional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851" w:right="567" w:gutter="0" w:header="0" w:top="851" w:footer="61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Rounded MT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1T08:18:00Z</dcterms:created>
  <dc:creator>SAS Version 8</dc:creator>
  <dc:description/>
  <cp:keywords/>
  <dc:language>en-US</dc:language>
  <cp:lastModifiedBy>betrana</cp:lastModifiedBy>
  <dcterms:modified xsi:type="dcterms:W3CDTF">2005-07-29T11:01:00Z</dcterms:modified>
  <cp:revision>20</cp:revision>
  <dc:subject/>
  <dc:title>V8 SAS System Output</dc:title>
</cp:coreProperties>
</file>